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126" w:rsidRPr="00E275D5" w:rsidRDefault="00192BBA" w:rsidP="00192BBA">
      <w:pPr>
        <w:spacing w:line="480" w:lineRule="auto"/>
        <w:rPr>
          <w:lang w:val="en-US"/>
        </w:rPr>
      </w:pPr>
      <w:r w:rsidRPr="00E275D5">
        <w:rPr>
          <w:b/>
          <w:sz w:val="24"/>
          <w:lang w:val="en-US"/>
        </w:rPr>
        <w:t>S</w:t>
      </w:r>
      <w:r w:rsidR="00341B79" w:rsidRPr="00E275D5">
        <w:rPr>
          <w:b/>
          <w:sz w:val="24"/>
          <w:lang w:val="en-US"/>
        </w:rPr>
        <w:t>2 Table</w:t>
      </w:r>
      <w:r w:rsidR="00EF5126" w:rsidRPr="00E275D5">
        <w:rPr>
          <w:b/>
          <w:sz w:val="24"/>
          <w:lang w:val="en-US"/>
        </w:rPr>
        <w:t xml:space="preserve">: Descriptive characteristics of 4,683 ELBW-infants </w:t>
      </w:r>
      <w:r w:rsidR="004B46A3" w:rsidRPr="00E275D5">
        <w:rPr>
          <w:b/>
          <w:sz w:val="24"/>
          <w:lang w:val="en-US"/>
        </w:rPr>
        <w:t>included</w:t>
      </w:r>
      <w:r w:rsidR="00BE02FB">
        <w:rPr>
          <w:b/>
          <w:sz w:val="24"/>
          <w:lang w:val="en-US"/>
        </w:rPr>
        <w:t xml:space="preserve"> in the study (</w:t>
      </w:r>
      <w:r w:rsidR="00EF5126" w:rsidRPr="00E275D5">
        <w:rPr>
          <w:b/>
          <w:sz w:val="24"/>
          <w:lang w:val="en-US"/>
        </w:rPr>
        <w:t>stratified by routine use of probiotics</w:t>
      </w:r>
      <w:r w:rsidR="00BE02FB">
        <w:rPr>
          <w:b/>
          <w:sz w:val="24"/>
          <w:lang w:val="en-US"/>
        </w:rPr>
        <w:t>)</w:t>
      </w:r>
      <w:r w:rsidR="00EF5126" w:rsidRPr="00E275D5">
        <w:rPr>
          <w:b/>
          <w:sz w:val="24"/>
          <w:lang w:val="en-US"/>
        </w:rPr>
        <w:t>.</w:t>
      </w:r>
      <w:r w:rsidR="00341B79" w:rsidRPr="00E275D5">
        <w:rPr>
          <w:b/>
          <w:sz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96"/>
        <w:gridCol w:w="3309"/>
        <w:gridCol w:w="3309"/>
        <w:gridCol w:w="1012"/>
      </w:tblGrid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No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probiotics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Probiotics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b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0" w:type="auto"/>
            <w:noWrap/>
            <w:hideMark/>
          </w:tcPr>
          <w:p w:rsidR="00FE6F74" w:rsidRPr="00E275D5" w:rsidRDefault="00226B9A" w:rsidP="00123BB4">
            <w:pPr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lang w:val="en-US"/>
              </w:rPr>
              <w:t>Number (%) or median (IQR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226B9A" w:rsidP="00123BB4">
            <w:pPr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lang w:val="en-US"/>
              </w:rPr>
              <w:t>Number (%) or median (IQR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>P-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Patients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ab/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137 (100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546 (100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226B9A" w:rsidP="00FE6F74">
            <w:pPr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E275D5">
              <w:rPr>
                <w:rFonts w:eastAsia="Times New Roman"/>
                <w:b/>
                <w:sz w:val="24"/>
                <w:szCs w:val="24"/>
                <w:lang w:val="en-US"/>
              </w:rPr>
              <w:t>Birth weight [g]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790 (650 – 920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780 (640-915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Birth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weight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[250g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steps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&lt;500 g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151 (7.1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49 (9.8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003*</w:t>
            </w: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500-749 g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808 (37.8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961 (37.7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750-999 g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1178 (55.1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1336 (52.5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226B9A" w:rsidP="00226B9A">
            <w:pPr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E275D5">
              <w:rPr>
                <w:rFonts w:eastAsia="Times New Roman"/>
                <w:b/>
                <w:sz w:val="24"/>
                <w:szCs w:val="24"/>
                <w:lang w:val="en-US"/>
              </w:rPr>
              <w:t>Gestational age [days]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185 (176-196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175 (175-195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Gestational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age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51365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 xml:space="preserve">&lt;27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223 (57.2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519 (59.7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137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 xml:space="preserve">27-28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513658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596 (27.9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696 (27.3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 xml:space="preserve">20-30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513658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37 (11.1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59 (10.2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 xml:space="preserve">&gt;30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81 (3.8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72 (2.8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Female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043 (48.8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259 (49.5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661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Delivery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mode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Caesarean</w:t>
            </w:r>
            <w:proofErr w:type="spellEnd"/>
            <w:r w:rsidRPr="00E275D5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Section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725 (80.7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087 (82.0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131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 xml:space="preserve">Emergency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Caesarean</w:t>
            </w:r>
            <w:proofErr w:type="spellEnd"/>
            <w:r w:rsidRPr="00E275D5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Sec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66 (7.8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11 (8.3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Missing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Vaginal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46 (11.5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48 (9.7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 xml:space="preserve">Multiple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birth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553 (25.9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763 (30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003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>CRIB Score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6 (3-9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6 (2-8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Surveillance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end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point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Over 1800g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653 (77.4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997 (78.4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183</w:t>
            </w: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Transfer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11 (9.9%)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63 (10.3%)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Death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71 (12.7%)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86 (11.2%)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Missing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 (0.1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Died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71 (12.7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86 (11.2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127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Birth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4B46A3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sz w:val="24"/>
                <w:szCs w:val="24"/>
              </w:rPr>
              <w:lastRenderedPageBreak/>
              <w:t>Inhouse</w:t>
            </w:r>
            <w:proofErr w:type="spellEnd"/>
            <w:r w:rsidRPr="00E275D5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="004B46A3" w:rsidRPr="00E275D5">
              <w:rPr>
                <w:rFonts w:eastAsia="Times New Roman"/>
                <w:sz w:val="24"/>
                <w:szCs w:val="24"/>
              </w:rPr>
              <w:t>b</w:t>
            </w:r>
            <w:r w:rsidRPr="00E275D5">
              <w:rPr>
                <w:rFonts w:eastAsia="Times New Roman"/>
                <w:sz w:val="24"/>
                <w:szCs w:val="24"/>
              </w:rPr>
              <w:t>irth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951 (91.3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393 (94.0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&lt;0.001*</w:t>
            </w: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4B46A3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 xml:space="preserve">Immediate </w:t>
            </w:r>
            <w:r w:rsidR="004B46A3" w:rsidRPr="00E275D5">
              <w:rPr>
                <w:rFonts w:eastAsia="Times New Roman"/>
                <w:sz w:val="24"/>
                <w:szCs w:val="24"/>
              </w:rPr>
              <w:t>p</w:t>
            </w:r>
            <w:r w:rsidRPr="00E275D5">
              <w:rPr>
                <w:rFonts w:eastAsia="Times New Roman"/>
                <w:sz w:val="24"/>
                <w:szCs w:val="24"/>
              </w:rPr>
              <w:t xml:space="preserve">ostnatal </w:t>
            </w:r>
            <w:proofErr w:type="spellStart"/>
            <w:r w:rsidR="004B46A3" w:rsidRPr="00E275D5">
              <w:rPr>
                <w:rFonts w:eastAsia="Times New Roman"/>
                <w:sz w:val="24"/>
                <w:szCs w:val="24"/>
              </w:rPr>
              <w:t>t</w:t>
            </w:r>
            <w:r w:rsidRPr="00E275D5">
              <w:rPr>
                <w:rFonts w:eastAsia="Times New Roman"/>
                <w:sz w:val="24"/>
                <w:szCs w:val="24"/>
              </w:rPr>
              <w:t>ransport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73 (3.4%)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63 (2.5%)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4B46A3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Longterm</w:t>
            </w:r>
            <w:proofErr w:type="spellEnd"/>
            <w:r w:rsidRPr="00E275D5">
              <w:rPr>
                <w:rFonts w:eastAsia="Times New Roman"/>
                <w:sz w:val="24"/>
                <w:szCs w:val="24"/>
              </w:rPr>
              <w:t xml:space="preserve"> </w:t>
            </w:r>
            <w:r w:rsidR="004B46A3" w:rsidRPr="00E275D5">
              <w:rPr>
                <w:rFonts w:eastAsia="Times New Roman"/>
                <w:sz w:val="24"/>
                <w:szCs w:val="24"/>
              </w:rPr>
              <w:t>p</w:t>
            </w:r>
            <w:r w:rsidRPr="00E275D5">
              <w:rPr>
                <w:rFonts w:eastAsia="Times New Roman"/>
                <w:sz w:val="24"/>
                <w:szCs w:val="24"/>
              </w:rPr>
              <w:t xml:space="preserve">ostnatal </w:t>
            </w:r>
            <w:proofErr w:type="spellStart"/>
            <w:r w:rsidR="004B46A3" w:rsidRPr="00E275D5">
              <w:rPr>
                <w:rFonts w:eastAsia="Times New Roman"/>
                <w:sz w:val="24"/>
                <w:szCs w:val="24"/>
              </w:rPr>
              <w:t>t</w:t>
            </w:r>
            <w:r w:rsidRPr="00E275D5">
              <w:rPr>
                <w:rFonts w:eastAsia="Times New Roman"/>
                <w:sz w:val="24"/>
                <w:szCs w:val="24"/>
              </w:rPr>
              <w:t>ransport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59 (2.8%)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88 (3.5%)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Missing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54 (2.5%)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 (0.1%)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EA6AB6" w:rsidP="00EA6AB6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 xml:space="preserve">NICU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54 (40-66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51 (38-64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EA6AB6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 xml:space="preserve">NICU </w:t>
            </w:r>
            <w:proofErr w:type="spellStart"/>
            <w:r w:rsidR="00FE6F74" w:rsidRPr="00E275D5">
              <w:rPr>
                <w:rFonts w:eastAsia="Times New Roman"/>
                <w:b/>
                <w:sz w:val="24"/>
                <w:szCs w:val="24"/>
              </w:rPr>
              <w:t>days</w:t>
            </w:r>
            <w:proofErr w:type="spellEnd"/>
            <w:r w:rsidR="00FE6F74"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 w:rsidR="00BC1D78" w:rsidRPr="004D75A3">
              <w:rPr>
                <w:rFonts w:eastAsia="Times New Roman"/>
                <w:b/>
                <w:sz w:val="24"/>
                <w:szCs w:val="24"/>
              </w:rPr>
              <w:t>[</w:t>
            </w:r>
            <w:proofErr w:type="spellStart"/>
            <w:r w:rsidR="00BC1D78" w:rsidRPr="004D75A3">
              <w:rPr>
                <w:rFonts w:eastAsia="Times New Roman"/>
                <w:b/>
                <w:sz w:val="24"/>
                <w:szCs w:val="24"/>
              </w:rPr>
              <w:t>group</w:t>
            </w:r>
            <w:proofErr w:type="spellEnd"/>
            <w:r w:rsidR="00BC1D78" w:rsidRPr="004D75A3">
              <w:rPr>
                <w:rFonts w:eastAsia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&lt;21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311 (14.6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354 (13.9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001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1-34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11 (5.2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54 (6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35-48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423 (19.8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613 (24.1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&gt;48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292 (60.5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425 (56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226B9A" w:rsidP="00226B9A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 xml:space="preserve">CVC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2 (</w:t>
            </w:r>
            <w:r w:rsidRPr="00E275D5">
              <w:rPr>
                <w:rFonts w:eastAsia="Times New Roman"/>
                <w:sz w:val="24"/>
                <w:szCs w:val="24"/>
              </w:rPr>
              <w:t>4-22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1 (</w:t>
            </w:r>
            <w:r w:rsidRPr="00E275D5">
              <w:rPr>
                <w:rFonts w:eastAsia="Times New Roman"/>
                <w:sz w:val="24"/>
                <w:szCs w:val="24"/>
              </w:rPr>
              <w:t>4-19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226B9A" w:rsidP="00226B9A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 xml:space="preserve">PVC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9 (</w:t>
            </w:r>
            <w:r w:rsidRPr="00E275D5">
              <w:rPr>
                <w:rFonts w:eastAsia="Times New Roman"/>
                <w:sz w:val="24"/>
                <w:szCs w:val="24"/>
              </w:rPr>
              <w:t>2-17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7 (</w:t>
            </w:r>
            <w:r w:rsidRPr="00E275D5">
              <w:rPr>
                <w:rFonts w:eastAsia="Times New Roman"/>
                <w:sz w:val="24"/>
                <w:szCs w:val="24"/>
              </w:rPr>
              <w:t>1-14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EE30E2" w:rsidP="00226B9A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>ETT</w:t>
            </w:r>
            <w:r w:rsidR="00226B9A"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226B9A" w:rsidRPr="00E275D5">
              <w:rPr>
                <w:rFonts w:eastAsia="Times New Roman"/>
                <w:b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4 (</w:t>
            </w:r>
            <w:r w:rsidRPr="00E275D5">
              <w:rPr>
                <w:rFonts w:eastAsia="Times New Roman"/>
                <w:sz w:val="24"/>
                <w:szCs w:val="24"/>
              </w:rPr>
              <w:t>0-15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3 (</w:t>
            </w:r>
            <w:r w:rsidRPr="00E275D5">
              <w:rPr>
                <w:rFonts w:eastAsia="Times New Roman"/>
                <w:sz w:val="24"/>
                <w:szCs w:val="24"/>
              </w:rPr>
              <w:t>0-13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226B9A" w:rsidP="00226B9A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 xml:space="preserve">CPAP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9 (</w:t>
            </w:r>
            <w:r w:rsidRPr="00E275D5">
              <w:rPr>
                <w:rFonts w:eastAsia="Times New Roman"/>
                <w:sz w:val="24"/>
                <w:szCs w:val="24"/>
              </w:rPr>
              <w:t>4-33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5 (</w:t>
            </w:r>
            <w:r w:rsidRPr="00E275D5">
              <w:rPr>
                <w:rFonts w:eastAsia="Times New Roman"/>
                <w:sz w:val="24"/>
                <w:szCs w:val="24"/>
              </w:rPr>
              <w:t>2-38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226B9A" w:rsidP="00226B9A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Antibiotic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3 (</w:t>
            </w:r>
            <w:r w:rsidRPr="00E275D5">
              <w:rPr>
                <w:rFonts w:eastAsia="Times New Roman"/>
                <w:sz w:val="24"/>
                <w:szCs w:val="24"/>
              </w:rPr>
              <w:t>7-24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0 (</w:t>
            </w:r>
            <w:r w:rsidRPr="00E275D5">
              <w:rPr>
                <w:rFonts w:eastAsia="Times New Roman"/>
                <w:sz w:val="24"/>
                <w:szCs w:val="24"/>
              </w:rPr>
              <w:t>5-10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 xml:space="preserve">CVC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use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751 (81.9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080 (81.7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832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 xml:space="preserve">PVC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use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764 (82.5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079 (81.7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430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 xml:space="preserve">VC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use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106 (98.5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466 (96.9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&lt;0.001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4B46A3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>ETT</w:t>
            </w:r>
            <w:r w:rsidR="00FE6F74"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FE6F74" w:rsidRPr="00E275D5">
              <w:rPr>
                <w:rFonts w:eastAsia="Times New Roman"/>
                <w:b/>
                <w:sz w:val="24"/>
                <w:szCs w:val="24"/>
              </w:rPr>
              <w:t>use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529 (71.5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724 (67.7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005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 xml:space="preserve">CPAP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use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820 (85.2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230 (87.6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016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EE30E2" w:rsidP="00E275D5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Respiratory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support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068 (96.8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468 (96.9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747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Antibiotic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use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007 (93.9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313 (90.8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&lt;0.001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4B46A3" w:rsidP="004530A2">
            <w:pPr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E275D5">
              <w:rPr>
                <w:rFonts w:eastAsia="Times New Roman"/>
                <w:b/>
                <w:sz w:val="24"/>
                <w:szCs w:val="24"/>
                <w:lang w:val="en-US"/>
              </w:rPr>
              <w:t>Severe infection (BSI and</w:t>
            </w:r>
            <w:r w:rsidR="004530A2" w:rsidRPr="00E275D5">
              <w:rPr>
                <w:rFonts w:eastAsia="Times New Roman"/>
                <w:b/>
                <w:sz w:val="24"/>
                <w:szCs w:val="24"/>
                <w:lang w:val="en-US"/>
              </w:rPr>
              <w:t xml:space="preserve"> /or </w:t>
            </w:r>
            <w:r w:rsidRPr="00E275D5">
              <w:rPr>
                <w:rFonts w:eastAsia="Times New Roman"/>
                <w:b/>
                <w:sz w:val="24"/>
                <w:szCs w:val="24"/>
                <w:lang w:val="en-US"/>
              </w:rPr>
              <w:t>pneu</w:t>
            </w:r>
            <w:r w:rsidR="00FE6F74" w:rsidRPr="00E275D5">
              <w:rPr>
                <w:rFonts w:eastAsia="Times New Roman"/>
                <w:b/>
                <w:sz w:val="24"/>
                <w:szCs w:val="24"/>
                <w:lang w:val="en-US"/>
              </w:rPr>
              <w:t>m</w:t>
            </w:r>
            <w:r w:rsidRPr="00E275D5">
              <w:rPr>
                <w:rFonts w:eastAsia="Times New Roman"/>
                <w:b/>
                <w:sz w:val="24"/>
                <w:szCs w:val="24"/>
                <w:lang w:val="en-US"/>
              </w:rPr>
              <w:t>on</w:t>
            </w:r>
            <w:r w:rsidR="00FE6F74" w:rsidRPr="00E275D5">
              <w:rPr>
                <w:rFonts w:eastAsia="Times New Roman"/>
                <w:b/>
                <w:sz w:val="24"/>
                <w:szCs w:val="24"/>
                <w:lang w:val="en-US"/>
              </w:rPr>
              <w:t>ia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644 (30.1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668 (26.2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003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AE6404" w:rsidP="00AE640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26</w:t>
            </w:r>
            <w:r w:rsidR="00FE6F74" w:rsidRPr="00E275D5">
              <w:rPr>
                <w:sz w:val="24"/>
                <w:szCs w:val="24"/>
              </w:rPr>
              <w:t xml:space="preserve"> (</w:t>
            </w:r>
            <w:r w:rsidRPr="00E275D5">
              <w:rPr>
                <w:sz w:val="24"/>
                <w:szCs w:val="24"/>
              </w:rPr>
              <w:t>5.9</w:t>
            </w:r>
            <w:r w:rsidR="00FE6F74" w:rsidRPr="00E275D5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B78BA" w:rsidP="00FB78BA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 xml:space="preserve">120 </w:t>
            </w:r>
            <w:r w:rsidR="00FE6F74" w:rsidRPr="00E275D5">
              <w:rPr>
                <w:sz w:val="24"/>
                <w:szCs w:val="24"/>
              </w:rPr>
              <w:t>(</w:t>
            </w:r>
            <w:r w:rsidRPr="00E275D5">
              <w:rPr>
                <w:sz w:val="24"/>
                <w:szCs w:val="24"/>
              </w:rPr>
              <w:t>4.7</w:t>
            </w:r>
            <w:r w:rsidR="00FE6F74" w:rsidRPr="00E275D5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071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>BSI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552 (25.8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581 (22.8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017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>CVC-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associated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BSI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84 (13.3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86 (11.2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032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>PVC-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associated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BSI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13 (10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03 (8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017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E275D5">
              <w:rPr>
                <w:rFonts w:eastAsia="Times New Roman"/>
                <w:b/>
                <w:sz w:val="24"/>
                <w:szCs w:val="24"/>
                <w:lang w:val="en-US"/>
              </w:rPr>
              <w:t>CVC- and PVC-associated BSI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473 (22.1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472 (18.5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002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>NEC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36 (6.4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79 (3.1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&lt;0.001*</w:t>
            </w:r>
          </w:p>
        </w:tc>
      </w:tr>
      <w:tr w:rsidR="00E275D5" w:rsidRPr="00E275D5" w:rsidTr="00FE6F74">
        <w:tc>
          <w:tcPr>
            <w:tcW w:w="0" w:type="auto"/>
            <w:noWrap/>
          </w:tcPr>
          <w:p w:rsidR="00180DC6" w:rsidRPr="00E275D5" w:rsidRDefault="00180DC6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>NEC type</w:t>
            </w:r>
          </w:p>
        </w:tc>
        <w:tc>
          <w:tcPr>
            <w:tcW w:w="0" w:type="auto"/>
            <w:noWrap/>
          </w:tcPr>
          <w:p w:rsidR="00180DC6" w:rsidRPr="00E275D5" w:rsidRDefault="00180DC6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180DC6" w:rsidRPr="00E275D5" w:rsidRDefault="00180DC6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180DC6" w:rsidRPr="00E275D5" w:rsidRDefault="00180DC6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3639CA" w:rsidRPr="00E275D5" w:rsidRDefault="003639CA" w:rsidP="003639CA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No</w:t>
            </w:r>
            <w:proofErr w:type="spellEnd"/>
            <w:r w:rsidRPr="00E275D5">
              <w:rPr>
                <w:rFonts w:eastAsia="Times New Roman"/>
                <w:sz w:val="24"/>
                <w:szCs w:val="24"/>
              </w:rPr>
              <w:t xml:space="preserve"> NEC</w:t>
            </w:r>
          </w:p>
        </w:tc>
        <w:tc>
          <w:tcPr>
            <w:tcW w:w="0" w:type="auto"/>
            <w:noWrap/>
          </w:tcPr>
          <w:p w:rsidR="003639CA" w:rsidRPr="00E275D5" w:rsidRDefault="003639CA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001 (93.6%)</w:t>
            </w:r>
          </w:p>
        </w:tc>
        <w:tc>
          <w:tcPr>
            <w:tcW w:w="0" w:type="auto"/>
            <w:noWrap/>
          </w:tcPr>
          <w:p w:rsidR="003639CA" w:rsidRPr="00E275D5" w:rsidRDefault="003639CA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467 (96.9%)</w:t>
            </w:r>
          </w:p>
        </w:tc>
        <w:tc>
          <w:tcPr>
            <w:tcW w:w="0" w:type="auto"/>
            <w:noWrap/>
          </w:tcPr>
          <w:p w:rsidR="003639CA" w:rsidRPr="00E275D5" w:rsidRDefault="00C06F87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&lt;0.001*</w:t>
            </w:r>
          </w:p>
        </w:tc>
      </w:tr>
      <w:tr w:rsidR="00E275D5" w:rsidRPr="00E275D5" w:rsidTr="00FE6F74">
        <w:tc>
          <w:tcPr>
            <w:tcW w:w="0" w:type="auto"/>
            <w:noWrap/>
          </w:tcPr>
          <w:p w:rsidR="00CC6E7A" w:rsidRPr="00E275D5" w:rsidRDefault="00CC6E7A" w:rsidP="00FE6F74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sz w:val="24"/>
                <w:szCs w:val="24"/>
              </w:rPr>
              <w:lastRenderedPageBreak/>
              <w:t>Surgical</w:t>
            </w:r>
            <w:proofErr w:type="spellEnd"/>
            <w:r w:rsidRPr="00E275D5">
              <w:rPr>
                <w:rFonts w:eastAsia="Times New Roman"/>
                <w:sz w:val="24"/>
                <w:szCs w:val="24"/>
              </w:rPr>
              <w:t xml:space="preserve"> NEC</w:t>
            </w:r>
          </w:p>
        </w:tc>
        <w:tc>
          <w:tcPr>
            <w:tcW w:w="0" w:type="auto"/>
            <w:noWrap/>
          </w:tcPr>
          <w:p w:rsidR="00CC6E7A" w:rsidRPr="00E275D5" w:rsidRDefault="003639CA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64 (3.0%)</w:t>
            </w:r>
          </w:p>
        </w:tc>
        <w:tc>
          <w:tcPr>
            <w:tcW w:w="0" w:type="auto"/>
            <w:noWrap/>
          </w:tcPr>
          <w:p w:rsidR="00CC6E7A" w:rsidRPr="00E275D5" w:rsidRDefault="003639CA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44 (1.7%)</w:t>
            </w:r>
          </w:p>
        </w:tc>
        <w:tc>
          <w:tcPr>
            <w:tcW w:w="0" w:type="auto"/>
            <w:noWrap/>
          </w:tcPr>
          <w:p w:rsidR="00CC6E7A" w:rsidRPr="00E275D5" w:rsidRDefault="00CC6E7A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CC6E7A" w:rsidRPr="00E275D5" w:rsidRDefault="00CC6E7A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Medical NEC</w:t>
            </w:r>
          </w:p>
        </w:tc>
        <w:tc>
          <w:tcPr>
            <w:tcW w:w="0" w:type="auto"/>
            <w:noWrap/>
          </w:tcPr>
          <w:p w:rsidR="00CC6E7A" w:rsidRPr="00E275D5" w:rsidRDefault="00B015C7" w:rsidP="00284471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37</w:t>
            </w:r>
            <w:r w:rsidR="003639CA" w:rsidRPr="00E275D5">
              <w:rPr>
                <w:sz w:val="24"/>
                <w:szCs w:val="24"/>
              </w:rPr>
              <w:t xml:space="preserve"> (</w:t>
            </w:r>
            <w:r w:rsidR="002759C9" w:rsidRPr="00E275D5">
              <w:rPr>
                <w:sz w:val="24"/>
                <w:szCs w:val="24"/>
              </w:rPr>
              <w:t>1.</w:t>
            </w:r>
            <w:r w:rsidR="00284471" w:rsidRPr="00E275D5">
              <w:rPr>
                <w:sz w:val="24"/>
                <w:szCs w:val="24"/>
              </w:rPr>
              <w:t>7</w:t>
            </w:r>
            <w:r w:rsidR="003639CA" w:rsidRPr="00E275D5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</w:tcPr>
          <w:p w:rsidR="00CC6E7A" w:rsidRPr="00E275D5" w:rsidRDefault="00B015C7" w:rsidP="00284471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9</w:t>
            </w:r>
            <w:r w:rsidR="003639CA" w:rsidRPr="00E275D5">
              <w:rPr>
                <w:sz w:val="24"/>
                <w:szCs w:val="24"/>
              </w:rPr>
              <w:t xml:space="preserve"> (</w:t>
            </w:r>
            <w:r w:rsidRPr="00E275D5">
              <w:rPr>
                <w:sz w:val="24"/>
                <w:szCs w:val="24"/>
              </w:rPr>
              <w:t>0</w:t>
            </w:r>
            <w:r w:rsidR="003639CA" w:rsidRPr="00E275D5">
              <w:rPr>
                <w:sz w:val="24"/>
                <w:szCs w:val="24"/>
              </w:rPr>
              <w:t>.</w:t>
            </w:r>
            <w:r w:rsidR="00284471" w:rsidRPr="00E275D5">
              <w:rPr>
                <w:sz w:val="24"/>
                <w:szCs w:val="24"/>
              </w:rPr>
              <w:t>7</w:t>
            </w:r>
            <w:r w:rsidR="003639CA" w:rsidRPr="00E275D5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</w:tcPr>
          <w:p w:rsidR="00CC6E7A" w:rsidRPr="00E275D5" w:rsidRDefault="00CC6E7A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2759C9" w:rsidRPr="00E275D5" w:rsidRDefault="002759C9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NEC</w:t>
            </w:r>
            <w:r w:rsidR="009E1D4B" w:rsidRPr="00E275D5">
              <w:rPr>
                <w:rFonts w:eastAsia="Times New Roman"/>
                <w:sz w:val="24"/>
                <w:szCs w:val="24"/>
              </w:rPr>
              <w:t xml:space="preserve"> type </w:t>
            </w:r>
            <w:proofErr w:type="spellStart"/>
            <w:r w:rsidR="009E1D4B" w:rsidRPr="00E275D5">
              <w:rPr>
                <w:rFonts w:eastAsia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0" w:type="auto"/>
            <w:noWrap/>
          </w:tcPr>
          <w:p w:rsidR="002759C9" w:rsidRPr="00E275D5" w:rsidRDefault="00B015C7" w:rsidP="00284471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35 (</w:t>
            </w:r>
            <w:r w:rsidR="00284471" w:rsidRPr="00E275D5">
              <w:rPr>
                <w:sz w:val="24"/>
                <w:szCs w:val="24"/>
              </w:rPr>
              <w:t>1.6</w:t>
            </w:r>
            <w:r w:rsidRPr="00E275D5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</w:tcPr>
          <w:p w:rsidR="002759C9" w:rsidRPr="00E275D5" w:rsidRDefault="00B015C7" w:rsidP="00284471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6 (0.</w:t>
            </w:r>
            <w:r w:rsidR="00284471" w:rsidRPr="00E275D5">
              <w:rPr>
                <w:sz w:val="24"/>
                <w:szCs w:val="24"/>
              </w:rPr>
              <w:t>6</w:t>
            </w:r>
            <w:r w:rsidRPr="00E275D5">
              <w:rPr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</w:tcPr>
          <w:p w:rsidR="002759C9" w:rsidRPr="00E275D5" w:rsidRDefault="002759C9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EA6AB6" w:rsidP="00EA6AB6">
            <w:pPr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E275D5">
              <w:rPr>
                <w:rFonts w:eastAsia="Times New Roman"/>
                <w:b/>
                <w:sz w:val="24"/>
                <w:szCs w:val="24"/>
                <w:lang w:val="en-US"/>
              </w:rPr>
              <w:t>Time to first NEC [days]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1 (11-32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16 (10-27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226B9A">
            <w:pPr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E275D5">
              <w:rPr>
                <w:rFonts w:eastAsia="Times New Roman"/>
                <w:b/>
                <w:sz w:val="24"/>
                <w:szCs w:val="24"/>
                <w:lang w:val="en-US"/>
              </w:rPr>
              <w:t>Time from first NEC</w:t>
            </w:r>
            <w:r w:rsidR="00226B9A" w:rsidRPr="00E275D5">
              <w:rPr>
                <w:rFonts w:eastAsia="Times New Roman"/>
                <w:b/>
                <w:sz w:val="24"/>
                <w:szCs w:val="24"/>
                <w:lang w:val="en-US"/>
              </w:rPr>
              <w:t xml:space="preserve"> to end of surveillance [days]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33 (5-56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47 (19-63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E275D5">
              <w:rPr>
                <w:rFonts w:eastAsia="Times New Roman"/>
                <w:b/>
                <w:sz w:val="24"/>
                <w:szCs w:val="24"/>
                <w:lang w:val="en-US"/>
              </w:rPr>
              <w:t>Time to first NEC or discharge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52 (38-65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50 (37-63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Birth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Year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9 (0.4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0 (0.0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&lt;0.001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1 (0.5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20 (5.6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8 (0.3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371 (17.4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1 (0.4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684 (32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33 (1.3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633 (29.6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99 (7.8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82 (13.2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513 (20.1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6 (1.2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732 (28.8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 (0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676 (26.6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355 (13.9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0 (0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9 (0.7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E275D5">
              <w:rPr>
                <w:rFonts w:eastAsia="Times New Roman"/>
                <w:b/>
                <w:sz w:val="24"/>
                <w:szCs w:val="24"/>
                <w:lang w:val="en-US"/>
              </w:rPr>
              <w:t>Size of unit [beds]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&lt;20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513 (24.0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694 (27.3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011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≥20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624 (76.0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852 (72.7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E275D5">
              <w:rPr>
                <w:rFonts w:eastAsia="Times New Roman"/>
                <w:b/>
                <w:sz w:val="24"/>
                <w:szCs w:val="24"/>
                <w:lang w:val="en-US"/>
              </w:rPr>
              <w:t>Size of hospital [beds]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&lt; 600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821 (38.4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970 (38.1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823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≥ 600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316 (61.6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576 (61.9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  <w:lang w:eastAsia="de-DE"/>
              </w:rPr>
              <w:t>Neonatal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  <w:lang w:eastAsia="de-DE"/>
              </w:rPr>
              <w:t xml:space="preserve"> care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  <w:lang w:eastAsia="de-DE"/>
              </w:rPr>
              <w:t>level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  <w:lang w:eastAsia="de-DE"/>
              </w:rPr>
            </w:pPr>
            <w:r w:rsidRPr="00E275D5">
              <w:rPr>
                <w:rFonts w:eastAsia="Times New Roman"/>
                <w:sz w:val="24"/>
                <w:szCs w:val="24"/>
              </w:rPr>
              <w:t xml:space="preserve">Perinatal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center</w:t>
            </w:r>
            <w:proofErr w:type="spellEnd"/>
            <w:r w:rsidRPr="00E275D5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level</w:t>
            </w:r>
            <w:proofErr w:type="spellEnd"/>
            <w:r w:rsidRPr="00E275D5">
              <w:rPr>
                <w:rFonts w:eastAsia="Times New Roman"/>
                <w:sz w:val="24"/>
                <w:szCs w:val="24"/>
              </w:rPr>
              <w:t xml:space="preserve"> I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123 (99.3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2530 (99.4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357</w:t>
            </w: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 xml:space="preserve">Perinatal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center</w:t>
            </w:r>
            <w:proofErr w:type="spellEnd"/>
            <w:r w:rsidRPr="00E275D5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level</w:t>
            </w:r>
            <w:proofErr w:type="spellEnd"/>
            <w:r w:rsidRPr="00E275D5">
              <w:rPr>
                <w:rFonts w:eastAsia="Times New Roman"/>
                <w:sz w:val="24"/>
                <w:szCs w:val="24"/>
              </w:rPr>
              <w:t xml:space="preserve"> II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6 (0.3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1 (0.4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Obstetric</w:t>
            </w:r>
            <w:proofErr w:type="spellEnd"/>
            <w:r w:rsidRPr="00E275D5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clinic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8 (0.4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5 (0.2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b/>
                <w:sz w:val="24"/>
                <w:szCs w:val="24"/>
              </w:rPr>
              <w:t xml:space="preserve">Type of </w:t>
            </w: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hospital</w:t>
            </w:r>
            <w:proofErr w:type="spellEnd"/>
            <w:r w:rsidRPr="00E275D5">
              <w:rPr>
                <w:rFonts w:eastAsia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 xml:space="preserve">University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hospital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824 (38.6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998 (39.2%)</w:t>
            </w:r>
          </w:p>
        </w:tc>
        <w:tc>
          <w:tcPr>
            <w:tcW w:w="0" w:type="auto"/>
            <w:noWrap/>
          </w:tcPr>
          <w:p w:rsidR="00FE6F74" w:rsidRPr="00E275D5" w:rsidRDefault="00B67637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442</w:t>
            </w: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 xml:space="preserve">Other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teaching</w:t>
            </w:r>
            <w:proofErr w:type="spellEnd"/>
            <w:r w:rsidRPr="00E275D5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hospital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200 (56.2%)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367 (53.7%)</w:t>
            </w: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lastRenderedPageBreak/>
              <w:t xml:space="preserve">Other </w:t>
            </w: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hospital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13 (5.3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81 (7.1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b/>
                <w:sz w:val="24"/>
                <w:szCs w:val="24"/>
              </w:rPr>
              <w:t>Maturity</w:t>
            </w:r>
            <w:proofErr w:type="spellEnd"/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</w:tcPr>
          <w:p w:rsidR="00FE6F74" w:rsidRPr="00E275D5" w:rsidRDefault="00FE6F74" w:rsidP="00FE6F74">
            <w:pPr>
              <w:rPr>
                <w:rFonts w:eastAsia="Times New Roman"/>
                <w:b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AGA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453 (68.0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744 (68.5%)</w:t>
            </w:r>
          </w:p>
        </w:tc>
        <w:tc>
          <w:tcPr>
            <w:tcW w:w="0" w:type="auto"/>
            <w:noWrap/>
          </w:tcPr>
          <w:p w:rsidR="00FE6F74" w:rsidRPr="00E275D5" w:rsidRDefault="00FE6F74" w:rsidP="0074458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0.036*</w:t>
            </w: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SGA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613 (28.7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716 (28.1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r w:rsidRPr="00E275D5">
              <w:rPr>
                <w:rFonts w:eastAsia="Times New Roman"/>
                <w:sz w:val="24"/>
                <w:szCs w:val="24"/>
              </w:rPr>
              <w:t>LGA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60 (2.8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55 (2.2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E275D5" w:rsidRPr="00E275D5" w:rsidTr="00FE6F74">
        <w:tc>
          <w:tcPr>
            <w:tcW w:w="0" w:type="auto"/>
            <w:noWrap/>
            <w:hideMark/>
          </w:tcPr>
          <w:p w:rsidR="00FE6F74" w:rsidRPr="00E275D5" w:rsidRDefault="00FE6F74" w:rsidP="00FE6F74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E275D5">
              <w:rPr>
                <w:rFonts w:eastAsia="Times New Roman"/>
                <w:sz w:val="24"/>
                <w:szCs w:val="24"/>
              </w:rPr>
              <w:t>Missing</w:t>
            </w:r>
            <w:proofErr w:type="spellEnd"/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11 (0.5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sz w:val="24"/>
                <w:szCs w:val="24"/>
              </w:rPr>
            </w:pPr>
            <w:r w:rsidRPr="00E275D5">
              <w:rPr>
                <w:sz w:val="24"/>
                <w:szCs w:val="24"/>
              </w:rPr>
              <w:t>31 (1.2%)</w:t>
            </w:r>
          </w:p>
        </w:tc>
        <w:tc>
          <w:tcPr>
            <w:tcW w:w="0" w:type="auto"/>
            <w:noWrap/>
            <w:hideMark/>
          </w:tcPr>
          <w:p w:rsidR="00FE6F74" w:rsidRPr="00E275D5" w:rsidRDefault="00FE6F74" w:rsidP="00123BB4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</w:tbl>
    <w:p w:rsidR="007A14F3" w:rsidRPr="004D75A3" w:rsidRDefault="007A14F3" w:rsidP="007A14F3">
      <w:pPr>
        <w:spacing w:line="480" w:lineRule="auto"/>
        <w:jc w:val="both"/>
        <w:rPr>
          <w:sz w:val="24"/>
          <w:szCs w:val="24"/>
          <w:lang w:val="en-US"/>
        </w:rPr>
      </w:pPr>
      <w:r w:rsidRPr="004D75A3">
        <w:rPr>
          <w:sz w:val="24"/>
          <w:szCs w:val="24"/>
          <w:lang w:val="en-US"/>
        </w:rPr>
        <w:t xml:space="preserve">AGA – Appropriate for gestational </w:t>
      </w:r>
      <w:proofErr w:type="gramStart"/>
      <w:r w:rsidRPr="004D75A3">
        <w:rPr>
          <w:sz w:val="24"/>
          <w:szCs w:val="24"/>
          <w:lang w:val="en-US"/>
        </w:rPr>
        <w:t xml:space="preserve">age </w:t>
      </w:r>
      <w:r>
        <w:rPr>
          <w:sz w:val="24"/>
          <w:szCs w:val="24"/>
          <w:lang w:val="en-US"/>
        </w:rPr>
        <w:t>,</w:t>
      </w:r>
      <w:proofErr w:type="gramEnd"/>
      <w:r>
        <w:rPr>
          <w:sz w:val="24"/>
          <w:szCs w:val="24"/>
          <w:lang w:val="en-US"/>
        </w:rPr>
        <w:t xml:space="preserve"> </w:t>
      </w:r>
      <w:r w:rsidRPr="004D75A3">
        <w:rPr>
          <w:sz w:val="24"/>
          <w:szCs w:val="24"/>
          <w:lang w:val="en-US"/>
        </w:rPr>
        <w:t>BSI- blood stream infection, CPAP – Continuous nasal positive airway pressure</w:t>
      </w:r>
      <w:r>
        <w:rPr>
          <w:sz w:val="24"/>
          <w:szCs w:val="24"/>
          <w:lang w:val="en-US"/>
        </w:rPr>
        <w:t xml:space="preserve">, </w:t>
      </w:r>
      <w:r w:rsidRPr="004D75A3">
        <w:rPr>
          <w:sz w:val="24"/>
          <w:szCs w:val="24"/>
          <w:lang w:val="en-US"/>
        </w:rPr>
        <w:t>CRIB – Clinical risk index for babies,</w:t>
      </w:r>
      <w:r w:rsidRPr="004E104B">
        <w:rPr>
          <w:sz w:val="24"/>
          <w:szCs w:val="24"/>
          <w:lang w:val="en-US"/>
        </w:rPr>
        <w:t xml:space="preserve"> </w:t>
      </w:r>
      <w:r w:rsidRPr="004D75A3">
        <w:rPr>
          <w:sz w:val="24"/>
          <w:szCs w:val="24"/>
          <w:lang w:val="en-US"/>
        </w:rPr>
        <w:t>CVC – Central venous catheter</w:t>
      </w:r>
      <w:r w:rsidRPr="007A14F3">
        <w:rPr>
          <w:sz w:val="24"/>
          <w:szCs w:val="24"/>
          <w:lang w:val="en-US"/>
        </w:rPr>
        <w:t>,  ETT – Endotracheal tube, IQR – interquartile range, LGA – Large for gestational age,</w:t>
      </w:r>
      <w:r w:rsidR="00800432">
        <w:rPr>
          <w:sz w:val="24"/>
          <w:szCs w:val="24"/>
          <w:lang w:val="en-US"/>
        </w:rPr>
        <w:t xml:space="preserve"> </w:t>
      </w:r>
      <w:r w:rsidR="00800432" w:rsidRPr="00800432">
        <w:rPr>
          <w:sz w:val="24"/>
          <w:szCs w:val="24"/>
          <w:lang w:val="en-US"/>
        </w:rPr>
        <w:t>Patient days – Total days present on department</w:t>
      </w:r>
      <w:r w:rsidR="00800432" w:rsidRPr="00800432">
        <w:rPr>
          <w:sz w:val="24"/>
          <w:szCs w:val="24"/>
          <w:lang w:val="en-US"/>
        </w:rPr>
        <w:t>,</w:t>
      </w:r>
      <w:bookmarkStart w:id="0" w:name="_GoBack"/>
      <w:bookmarkEnd w:id="0"/>
      <w:r w:rsidRPr="007A14F3">
        <w:rPr>
          <w:sz w:val="24"/>
          <w:szCs w:val="24"/>
          <w:lang w:val="en-US"/>
        </w:rPr>
        <w:t xml:space="preserve"> PVC – Peripheral venous catheter, Respiratory support includes CPAP and ETT, SGA – Small for gestational age, VC – Venous catheter. Chi-square statistics were performed for categorical variables. * P-values &lt; 0.05 were interpreted</w:t>
      </w:r>
      <w:r w:rsidRPr="004D75A3">
        <w:rPr>
          <w:sz w:val="24"/>
          <w:szCs w:val="24"/>
          <w:lang w:val="en-US"/>
        </w:rPr>
        <w:t xml:space="preserve"> as significant. </w:t>
      </w:r>
    </w:p>
    <w:p w:rsidR="00EF5126" w:rsidRPr="00E275D5" w:rsidRDefault="00EF5126" w:rsidP="007A14F3">
      <w:pPr>
        <w:spacing w:line="480" w:lineRule="auto"/>
        <w:rPr>
          <w:sz w:val="24"/>
          <w:lang w:val="en-US"/>
        </w:rPr>
      </w:pPr>
    </w:p>
    <w:sectPr w:rsidR="00EF5126" w:rsidRPr="00E275D5" w:rsidSect="0053372A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7D1" w:rsidRDefault="002937D1">
      <w:r>
        <w:separator/>
      </w:r>
    </w:p>
  </w:endnote>
  <w:endnote w:type="continuationSeparator" w:id="0">
    <w:p w:rsidR="002937D1" w:rsidRDefault="00293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28F2" w:rsidRDefault="00AD28F2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800432">
      <w:rPr>
        <w:noProof/>
      </w:rPr>
      <w:t>4</w:t>
    </w:r>
    <w:r>
      <w:rPr>
        <w:noProof/>
      </w:rPr>
      <w:fldChar w:fldCharType="end"/>
    </w:r>
  </w:p>
  <w:p w:rsidR="00AD28F2" w:rsidRDefault="00AD28F2">
    <w:pPr>
      <w:pStyle w:val="Fuzeile"/>
    </w:pPr>
  </w:p>
  <w:p w:rsidR="00AD28F2" w:rsidRDefault="00AD28F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7D1" w:rsidRDefault="002937D1">
      <w:r>
        <w:separator/>
      </w:r>
    </w:p>
  </w:footnote>
  <w:footnote w:type="continuationSeparator" w:id="0">
    <w:p w:rsidR="002937D1" w:rsidRDefault="002937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3154D"/>
    <w:multiLevelType w:val="hybridMultilevel"/>
    <w:tmpl w:val="04A8F026"/>
    <w:lvl w:ilvl="0" w:tplc="EF5C202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azv2dan0d998essx852adf2dtse9sfswf5&quot;&gt;NEC&lt;record-ids&gt;&lt;item&gt;154&lt;/item&gt;&lt;/record-ids&gt;&lt;/item&gt;&lt;/Libraries&gt;"/>
  </w:docVars>
  <w:rsids>
    <w:rsidRoot w:val="00650C5D"/>
    <w:rsid w:val="0000386A"/>
    <w:rsid w:val="00005B0F"/>
    <w:rsid w:val="00024E8E"/>
    <w:rsid w:val="00030328"/>
    <w:rsid w:val="000565C9"/>
    <w:rsid w:val="000D47DD"/>
    <w:rsid w:val="000F6B35"/>
    <w:rsid w:val="00123BB4"/>
    <w:rsid w:val="0012515E"/>
    <w:rsid w:val="00151162"/>
    <w:rsid w:val="00157DDB"/>
    <w:rsid w:val="00163E48"/>
    <w:rsid w:val="00180DC6"/>
    <w:rsid w:val="00182D24"/>
    <w:rsid w:val="00192BBA"/>
    <w:rsid w:val="001A6D37"/>
    <w:rsid w:val="001B1F45"/>
    <w:rsid w:val="001D29CD"/>
    <w:rsid w:val="001E160B"/>
    <w:rsid w:val="001F6C43"/>
    <w:rsid w:val="00210E44"/>
    <w:rsid w:val="00226B9A"/>
    <w:rsid w:val="00237D16"/>
    <w:rsid w:val="00250194"/>
    <w:rsid w:val="002569EA"/>
    <w:rsid w:val="00274268"/>
    <w:rsid w:val="002759C9"/>
    <w:rsid w:val="00284471"/>
    <w:rsid w:val="00292AB0"/>
    <w:rsid w:val="00292D3E"/>
    <w:rsid w:val="002937D1"/>
    <w:rsid w:val="00341B79"/>
    <w:rsid w:val="003639CA"/>
    <w:rsid w:val="003745BB"/>
    <w:rsid w:val="00377535"/>
    <w:rsid w:val="00395042"/>
    <w:rsid w:val="003A5691"/>
    <w:rsid w:val="003A737F"/>
    <w:rsid w:val="003E6268"/>
    <w:rsid w:val="0042273C"/>
    <w:rsid w:val="0044051D"/>
    <w:rsid w:val="004530A2"/>
    <w:rsid w:val="004A022B"/>
    <w:rsid w:val="004B46A3"/>
    <w:rsid w:val="004D0107"/>
    <w:rsid w:val="004D5280"/>
    <w:rsid w:val="004E431A"/>
    <w:rsid w:val="00511566"/>
    <w:rsid w:val="00513658"/>
    <w:rsid w:val="0053372A"/>
    <w:rsid w:val="00567229"/>
    <w:rsid w:val="005A536E"/>
    <w:rsid w:val="005A59E5"/>
    <w:rsid w:val="005D4196"/>
    <w:rsid w:val="006104BD"/>
    <w:rsid w:val="00650C5D"/>
    <w:rsid w:val="006A082E"/>
    <w:rsid w:val="006B5DD1"/>
    <w:rsid w:val="006B7517"/>
    <w:rsid w:val="006C4E34"/>
    <w:rsid w:val="006D5AB8"/>
    <w:rsid w:val="006F01AD"/>
    <w:rsid w:val="00731E8D"/>
    <w:rsid w:val="00744345"/>
    <w:rsid w:val="007631DB"/>
    <w:rsid w:val="007A14F3"/>
    <w:rsid w:val="007A5852"/>
    <w:rsid w:val="007B3C82"/>
    <w:rsid w:val="007C1158"/>
    <w:rsid w:val="007D619B"/>
    <w:rsid w:val="007E05AC"/>
    <w:rsid w:val="007F6C85"/>
    <w:rsid w:val="00800432"/>
    <w:rsid w:val="008112E4"/>
    <w:rsid w:val="00816860"/>
    <w:rsid w:val="00870E50"/>
    <w:rsid w:val="00890F5E"/>
    <w:rsid w:val="008C716B"/>
    <w:rsid w:val="008F5ADD"/>
    <w:rsid w:val="00905122"/>
    <w:rsid w:val="00927C55"/>
    <w:rsid w:val="0098007C"/>
    <w:rsid w:val="009B6A91"/>
    <w:rsid w:val="009D40E7"/>
    <w:rsid w:val="009E1D4B"/>
    <w:rsid w:val="00A52186"/>
    <w:rsid w:val="00A66557"/>
    <w:rsid w:val="00A67C99"/>
    <w:rsid w:val="00AA616A"/>
    <w:rsid w:val="00AD28F2"/>
    <w:rsid w:val="00AE5FDA"/>
    <w:rsid w:val="00AE6404"/>
    <w:rsid w:val="00B015C7"/>
    <w:rsid w:val="00B1115C"/>
    <w:rsid w:val="00B4224D"/>
    <w:rsid w:val="00B67637"/>
    <w:rsid w:val="00B972F5"/>
    <w:rsid w:val="00BC1D78"/>
    <w:rsid w:val="00BE02FB"/>
    <w:rsid w:val="00BE5F45"/>
    <w:rsid w:val="00C06F87"/>
    <w:rsid w:val="00C8205B"/>
    <w:rsid w:val="00CA725F"/>
    <w:rsid w:val="00CB7EE2"/>
    <w:rsid w:val="00CC6E7A"/>
    <w:rsid w:val="00CE2949"/>
    <w:rsid w:val="00CE5428"/>
    <w:rsid w:val="00D25C60"/>
    <w:rsid w:val="00D91D94"/>
    <w:rsid w:val="00DB4223"/>
    <w:rsid w:val="00DC0326"/>
    <w:rsid w:val="00E15116"/>
    <w:rsid w:val="00E2019C"/>
    <w:rsid w:val="00E275D5"/>
    <w:rsid w:val="00E36C06"/>
    <w:rsid w:val="00E6591B"/>
    <w:rsid w:val="00EA6AB6"/>
    <w:rsid w:val="00EB609A"/>
    <w:rsid w:val="00EC0F6D"/>
    <w:rsid w:val="00EE30E2"/>
    <w:rsid w:val="00EE692B"/>
    <w:rsid w:val="00EF5126"/>
    <w:rsid w:val="00F41A0B"/>
    <w:rsid w:val="00F76B85"/>
    <w:rsid w:val="00F9025A"/>
    <w:rsid w:val="00FA181F"/>
    <w:rsid w:val="00FB08FD"/>
    <w:rsid w:val="00FB31EA"/>
    <w:rsid w:val="00FB78BA"/>
    <w:rsid w:val="00FE6F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0C5D"/>
    <w:pPr>
      <w:spacing w:after="0" w:line="240" w:lineRule="auto"/>
    </w:pPr>
    <w:rPr>
      <w:rFonts w:ascii="Times New Roman" w:eastAsia="Calibri" w:hAnsi="Times New Roman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650C5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0C5D"/>
    <w:rPr>
      <w:rFonts w:ascii="Times New Roman" w:eastAsia="Calibri" w:hAnsi="Times New Roman" w:cs="Times New Roman"/>
      <w:lang w:val="de-DE"/>
    </w:rPr>
  </w:style>
  <w:style w:type="paragraph" w:styleId="Listenabsatz">
    <w:name w:val="List Paragraph"/>
    <w:basedOn w:val="Standard"/>
    <w:link w:val="ListenabsatzZchn"/>
    <w:uiPriority w:val="34"/>
    <w:qFormat/>
    <w:rsid w:val="00650C5D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650C5D"/>
    <w:rPr>
      <w:rFonts w:ascii="Times New Roman" w:eastAsia="Calibri" w:hAnsi="Times New Roman" w:cs="Times New Roman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650C5D"/>
  </w:style>
  <w:style w:type="table" w:styleId="Tabellenraster">
    <w:name w:val="Table Grid"/>
    <w:basedOn w:val="NormaleTabelle"/>
    <w:rsid w:val="00EF512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EF5126"/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512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5126"/>
    <w:rPr>
      <w:rFonts w:ascii="Tahoma" w:eastAsia="Calibri" w:hAnsi="Tahoma" w:cs="Tahoma"/>
      <w:sz w:val="16"/>
      <w:szCs w:val="16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511566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11566"/>
    <w:rPr>
      <w:rFonts w:ascii="Times New Roman" w:eastAsia="Calibri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11566"/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11566"/>
    <w:rPr>
      <w:rFonts w:ascii="Times New Roman" w:eastAsia="Calibri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511566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41B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1B79"/>
    <w:rPr>
      <w:rFonts w:ascii="Times New Roman" w:eastAsia="Calibri" w:hAnsi="Times New Roman" w:cs="Times New Roman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0C5D"/>
    <w:pPr>
      <w:spacing w:after="0" w:line="240" w:lineRule="auto"/>
    </w:pPr>
    <w:rPr>
      <w:rFonts w:ascii="Times New Roman" w:eastAsia="Calibri" w:hAnsi="Times New Roman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650C5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0C5D"/>
    <w:rPr>
      <w:rFonts w:ascii="Times New Roman" w:eastAsia="Calibri" w:hAnsi="Times New Roman" w:cs="Times New Roman"/>
      <w:lang w:val="de-DE"/>
    </w:rPr>
  </w:style>
  <w:style w:type="paragraph" w:styleId="Listenabsatz">
    <w:name w:val="List Paragraph"/>
    <w:basedOn w:val="Standard"/>
    <w:link w:val="ListenabsatzZchn"/>
    <w:uiPriority w:val="34"/>
    <w:qFormat/>
    <w:rsid w:val="00650C5D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650C5D"/>
    <w:rPr>
      <w:rFonts w:ascii="Times New Roman" w:eastAsia="Calibri" w:hAnsi="Times New Roman" w:cs="Times New Roman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650C5D"/>
  </w:style>
  <w:style w:type="table" w:styleId="Tabellenraster">
    <w:name w:val="Table Grid"/>
    <w:basedOn w:val="NormaleTabelle"/>
    <w:rsid w:val="00EF512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EF5126"/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512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5126"/>
    <w:rPr>
      <w:rFonts w:ascii="Tahoma" w:eastAsia="Calibri" w:hAnsi="Tahoma" w:cs="Tahoma"/>
      <w:sz w:val="16"/>
      <w:szCs w:val="16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511566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11566"/>
    <w:rPr>
      <w:rFonts w:ascii="Times New Roman" w:eastAsia="Calibri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11566"/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11566"/>
    <w:rPr>
      <w:rFonts w:ascii="Times New Roman" w:eastAsia="Calibri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511566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41B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1B79"/>
    <w:rPr>
      <w:rFonts w:ascii="Times New Roman" w:eastAsia="Calibri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3F66426.dotm</Template>
  <TotalTime>0</TotalTime>
  <Pages>4</Pages>
  <Words>587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4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 Denkel</dc:creator>
  <cp:lastModifiedBy>Luisa Denkel</cp:lastModifiedBy>
  <cp:revision>4</cp:revision>
  <dcterms:created xsi:type="dcterms:W3CDTF">2016-06-09T17:02:00Z</dcterms:created>
  <dcterms:modified xsi:type="dcterms:W3CDTF">2016-06-09T17:39:00Z</dcterms:modified>
</cp:coreProperties>
</file>